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12"/>
        </w:tabs>
        <w:spacing w:line="480" w:lineRule="auto"/>
        <w:jc w:val="center"/>
        <w:rPr>
          <w:rFonts w:ascii="Times New Roman" w:hAnsi="Times New Roman" w:eastAsia="等线 Light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OLE_LINK2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tistical analysi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age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and chemical disinfectant remove biofilm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1" w:name="_Hlk152530593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fficiently</w:t>
      </w:r>
      <w:bookmarkEnd w:id="1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acteria</w:t>
            </w:r>
            <w:bookmarkEnd w:id="2"/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restart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M110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91±0.219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01±0.096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91±0.219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10±0.043</w:t>
            </w:r>
          </w:p>
        </w:tc>
        <w:tc>
          <w:tcPr>
            <w:tcW w:w="21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91±0.219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36±0.150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92±0.0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66±0.036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91±0.219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92±0.058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91±0.219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66±0.036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R60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516±0.758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2"/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43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213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70±0.478</w:t>
            </w:r>
          </w:p>
        </w:tc>
        <w:tc>
          <w:tcPr>
            <w:tcW w:w="213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516±0.758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05±0.200</w:t>
            </w:r>
          </w:p>
        </w:tc>
        <w:tc>
          <w:tcPr>
            <w:tcW w:w="213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516±0.758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80±0.389</w:t>
            </w:r>
          </w:p>
        </w:tc>
        <w:tc>
          <w:tcPr>
            <w:tcW w:w="213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restart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O1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8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0.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64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0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22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73±0.182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81±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1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73±0.182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41±0.122</w:t>
            </w:r>
          </w:p>
        </w:tc>
        <w:tc>
          <w:tcPr>
            <w:tcW w:w="2131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restart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9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±0.00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</w:t>
            </w: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62±0.154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 first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1±0.0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2131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HI</w:t>
            </w:r>
          </w:p>
        </w:tc>
        <w:tc>
          <w:tcPr>
            <w:tcW w:w="2131" w:type="dxa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62±0.154</w:t>
            </w:r>
          </w:p>
        </w:tc>
        <w:tc>
          <w:tcPr>
            <w:tcW w:w="2131" w:type="dxa"/>
            <w:vMerge w:val="restart"/>
            <w:tcBorders>
              <w:top w:val="single" w:color="000000" w:sz="4" w:space="0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130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 first</w:t>
            </w:r>
          </w:p>
        </w:tc>
        <w:tc>
          <w:tcPr>
            <w:tcW w:w="2131" w:type="dxa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87±0.036</w:t>
            </w:r>
          </w:p>
        </w:tc>
        <w:tc>
          <w:tcPr>
            <w:tcW w:w="2131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center"/>
        <w:rPr>
          <w:rFonts w:ascii="Times New Roman" w:hAnsi="Times New Roman" w:eastAsia="等线 Light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hNmE1N2VkZGQ1MzM2NGE5OWE2MzZlNDFjYzA2MTAifQ=="/>
  </w:docVars>
  <w:rsids>
    <w:rsidRoot w:val="00172A27"/>
    <w:rsid w:val="00182207"/>
    <w:rsid w:val="001A0D1D"/>
    <w:rsid w:val="00A925D8"/>
    <w:rsid w:val="00E760D7"/>
    <w:rsid w:val="0395591C"/>
    <w:rsid w:val="08844002"/>
    <w:rsid w:val="0F384DCE"/>
    <w:rsid w:val="126D6927"/>
    <w:rsid w:val="17606DCA"/>
    <w:rsid w:val="1BCD1019"/>
    <w:rsid w:val="24374FE7"/>
    <w:rsid w:val="248B0E8F"/>
    <w:rsid w:val="27411DA3"/>
    <w:rsid w:val="28AB6DFB"/>
    <w:rsid w:val="30D37E45"/>
    <w:rsid w:val="36FD512C"/>
    <w:rsid w:val="43ED1A4D"/>
    <w:rsid w:val="45B357E2"/>
    <w:rsid w:val="46005FF9"/>
    <w:rsid w:val="4651388E"/>
    <w:rsid w:val="49C15389"/>
    <w:rsid w:val="4B0D48B0"/>
    <w:rsid w:val="55313209"/>
    <w:rsid w:val="55950D17"/>
    <w:rsid w:val="59C75C45"/>
    <w:rsid w:val="5C094B8E"/>
    <w:rsid w:val="5CCB6D16"/>
    <w:rsid w:val="5E6140CD"/>
    <w:rsid w:val="64B164A0"/>
    <w:rsid w:val="77F837C9"/>
    <w:rsid w:val="78AF42C1"/>
    <w:rsid w:val="78D737A0"/>
    <w:rsid w:val="79444A09"/>
    <w:rsid w:val="7F59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2</Words>
  <Characters>1336</Characters>
  <Lines>10</Lines>
  <Paragraphs>2</Paragraphs>
  <TotalTime>4</TotalTime>
  <ScaleCrop>false</ScaleCrop>
  <LinksUpToDate>false</LinksUpToDate>
  <CharactersWithSpaces>137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8:54:00Z</dcterms:created>
  <dc:creator>花田</dc:creator>
  <cp:lastModifiedBy>花田</cp:lastModifiedBy>
  <dcterms:modified xsi:type="dcterms:W3CDTF">2024-01-26T11:12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E3B0BD2848343D28B06D11FBAE619C3_11</vt:lpwstr>
  </property>
</Properties>
</file>